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221F22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21F22"/>
        </w:rPr>
        <w:t>Supplementary Table S2: The list of primer sequences that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>
          <w:trHeight w:val="158" w:hRule="atLeast"/>
        </w:trPr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mbinant Vector Construction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OX17-</w:t>
            </w:r>
            <w:r>
              <w:rPr>
                <w:rFonts w:cs="Times New Roman" w:ascii="Times New Roman" w:hAnsi="Times New Roman"/>
              </w:rPr>
              <w:t>CDS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AAGATCTGCCACCATGAGCAGCCCGGATGC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GCCGGAATTCTCACACGTCAGGATAGTTGCAG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TNNB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DS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ATGGCTACTCAAGCTGATTTGAT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TACAGGTCAGTATCAAACCAGGC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hSOX1</w:t>
            </w:r>
            <w:r>
              <w:rPr>
                <w:rFonts w:cs="Times New Roman" w:ascii="Times New Roman" w:hAnsi="Times New Roman"/>
              </w:rPr>
              <w:t>7-1477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:CACCGGCCAGAAGCAGTGTTACACATTCAAGAGATGTGTAACACTGCTTCTGGCCTTTTTT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>GATCCAAAAAAGGCCAGAAGCAGTGTTACACATCTCTTGAATGTGAACACTGCTTCTGGCC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hSOX1</w:t>
            </w:r>
            <w:r>
              <w:rPr>
                <w:rFonts w:cs="Times New Roman" w:ascii="Times New Roman" w:hAnsi="Times New Roman"/>
              </w:rPr>
              <w:t>7-1602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ACCGTCTGCCACTTGAACAGTTTGTTCAAGAGACAAACTGTTCAAGTGGCAGACTTTTTT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ATCCAAAAAAGTCTGCCACTTGAACAGTTTGTCTCTTGAACAAACTGTTCAAGTGGCAGAC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trl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ACCGTTCTCCGAACGTGTCACGTTTCAAGAGAACGTGACACGTTCGGAGAATTTTTT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ATCCAAAAAATTCTCCGAACGTCTCACGTTCTCTTGAAACGTGACACGTTCGGAGAAC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T-PCR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17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dvGulliv-R;Times New Roman" w:hAnsi="AdvGulliv-R;Times New Roman" w:cs="AdvGulliv-R;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AdvGulliv-R;Times New Roman" w:ascii="AdvGulliv-R;Times New Roman" w:hAnsi="AdvGulliv-R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TGACGACCAGAGCCAGAC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dvGulliv-R;Times New Roman" w:hAnsi="AdvGulliv-R;Times New Roman" w:cs="AdvGulliv-R;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R:</w:t>
            </w:r>
            <w:bookmarkStart w:id="0" w:name="OLE_LINK1"/>
            <w:r>
              <w:rPr>
                <w:rFonts w:cs="AdvGulliv-R;Times New Roman" w:ascii="AdvGulliv-R;Times New Roman" w:hAnsi="AdvGulliv-R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TTAGCCCACACCATGAAA</w:t>
            </w:r>
            <w:bookmarkEnd w:id="0"/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K3B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GCAGCATGAAAGTTAGCAGA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GCGACCAGTTCTCCTGAATC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NNB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TCTGAGGACAAGCCACAAGATTACA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TGGGCACCAATATCAAGTCCAA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4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ATGTTGTCCGGCTGATGGA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ACCAGGGTTACCTTGATCTCC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1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AAACAGATCATCCGCAAACAC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TTGGGGCTCCTCAGGTTC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CCTGGTGCTCCATGAGGAGA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TCCAGCAGAAGGTGATCCAGAC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CACCGTCAAGGCTGAGAAC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TGGTGAAGACGCCAGTGGA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ciferase Assay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2000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-+44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TTACGGTGTCAGTAGGG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1756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-+44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TATTCCTTAATTCTGCAAATG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1472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-+44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GCAGTTGGCATTACCA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1188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-+44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GAAATCGATCATACTTGTTGC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888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 -+44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CTGGAGCTAATCCATT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484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 -+44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CTTCCGCCCTCCCAGG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GCTCTTATAAGTCGCGCAGAAG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yclin D1 promoter region (-2024 bp-+200 bp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color w:val="A5A5A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AGCTAGC</w:t>
            </w:r>
            <w:r>
              <w:rPr>
                <w:rFonts w:cs="Times New Roman" w:ascii="Times New Roman" w:hAnsi="Times New Roman"/>
              </w:rPr>
              <w:t>CGGGAAATCAACGAAGTTCCTAGTC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CAAGCTT</w:t>
            </w:r>
            <w:r>
              <w:rPr>
                <w:rFonts w:cs="Times New Roman" w:ascii="Times New Roman" w:hAnsi="Times New Roman"/>
              </w:rPr>
              <w:t>AGAAACACCACGGCAAACTTCAAAG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-Myc </w:t>
            </w:r>
            <w:r>
              <w:rPr>
                <w:rFonts w:cs="Times New Roman" w:ascii="Times New Roman" w:hAnsi="Times New Roman"/>
              </w:rPr>
              <w:t>Promoter region (-1975 bp-+249 bp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color w:val="A5A5A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AGCTAGC</w:t>
            </w:r>
            <w:r>
              <w:rPr>
                <w:rFonts w:cs="Times New Roman" w:ascii="Times New Roman" w:hAnsi="Times New Roman"/>
              </w:rPr>
              <w:t>GCGATGATCTCTGCTGCCAGTAGAG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CAAGCTT</w:t>
            </w:r>
            <w:r>
              <w:rPr>
                <w:rFonts w:cs="Times New Roman" w:ascii="Times New Roman" w:hAnsi="Times New Roman"/>
              </w:rPr>
              <w:t>TTCCACTACCCGAAAAAAATCCAGC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atin Immunoprecipitation Assay (ChIP)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1756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—-1610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080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CATATTCCTTAATTCTGCAAAT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ATTGGTTGTGGTCACAATTC</w:t>
            </w:r>
          </w:p>
        </w:tc>
      </w:tr>
      <w:tr>
        <w:trPr>
          <w:trHeight w:val="158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 xml:space="preserve">1614 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p—-1463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CCACAACCAATAGCTACACTTAGAT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CAACTGCCGTCTGTCACC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UTR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TGGGTAGGGTAAATCAGTAAGAGGT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AAGCATCGTATCACAGCAGGTT</w:t>
            </w:r>
          </w:p>
        </w:tc>
      </w:tr>
      <w:tr>
        <w:trPr>
          <w:trHeight w:val="157" w:hRule="atLeast"/>
        </w:trPr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ethylation-Specific PCR (MSP)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1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color w:val="000000"/>
                <w:sz w:val="20"/>
                <w:szCs w:val="20"/>
              </w:rPr>
              <w:t>GGAGATTCGCGTAGTTTTC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AdvPTimes;Times New Roman" w:ascii="AdvPTimes;Times New Roman" w:hAnsi="AdvPTimes;Times New Roman"/>
                <w:color w:val="000000"/>
                <w:sz w:val="20"/>
                <w:szCs w:val="20"/>
              </w:rPr>
              <w:t>AACCCGACCATCACCGC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17</w:t>
            </w:r>
            <w:r>
              <w:rPr>
                <w:rFonts w:cs="Times New Roman" w:ascii="Times New Roman" w:hAnsi="Times New Roman"/>
              </w:rPr>
              <w:t xml:space="preserve"> un</w:t>
            </w:r>
            <w:r>
              <w:rPr>
                <w:rFonts w:cs="AdvPTimes;Times New Roman" w:ascii="AdvPTimes;Times New Roman" w:hAnsi="AdvPTimes;Times New Roman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AdvPTimes;Times New Roman" w:ascii="AdvPTimes;Times New Roman" w:hAnsi="AdvPTimes;Times New Roman"/>
                <w:color w:val="000000"/>
                <w:sz w:val="20"/>
                <w:szCs w:val="20"/>
              </w:rPr>
              <w:t>GGAGATTTGTGTAGTTTTTG</w:t>
            </w:r>
          </w:p>
        </w:tc>
      </w:tr>
      <w:tr>
        <w:trPr>
          <w:trHeight w:val="157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AdvPTimes;Times New Roman" w:ascii="AdvPTimes;Times New Roman" w:hAnsi="AdvPTimes;Times New Roman"/>
                <w:color w:val="000000"/>
                <w:sz w:val="20"/>
                <w:szCs w:val="20"/>
              </w:rPr>
              <w:t>AACCCAACCATCACC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P403A4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AdvGulliv-R">
    <w:altName w:val="Times New Roman"/>
    <w:charset w:val="00"/>
    <w:family w:val="roman"/>
    <w:pitch w:val="default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P403A40;Times New Roman" w:hAnsi="AdvP403A40;Times New Roman" w:cs="AdvP403A40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0:13:00Z</dcterms:created>
  <dc:creator>sara lee</dc:creator>
  <dc:description/>
  <cp:keywords/>
  <dc:language>en-US</dc:language>
  <cp:lastModifiedBy>china</cp:lastModifiedBy>
  <dcterms:modified xsi:type="dcterms:W3CDTF">2018-05-28T05:59:00Z</dcterms:modified>
  <cp:revision>8</cp:revision>
  <dc:subject/>
  <dc:title/>
</cp:coreProperties>
</file>